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650E58" w14:textId="29115D1D" w:rsidR="00F26A32" w:rsidRPr="000B6C75" w:rsidRDefault="001547D7" w:rsidP="00081F4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u w:val="single"/>
        </w:rPr>
      </w:pPr>
      <w:r w:rsidRPr="000B6C75">
        <w:rPr>
          <w:rFonts w:ascii="Times New Roman" w:hAnsi="Times New Roman" w:cs="Times New Roman"/>
          <w:b/>
          <w:bCs/>
          <w:color w:val="000000" w:themeColor="text1"/>
          <w:u w:val="single"/>
        </w:rPr>
        <w:t>Supplement 1</w:t>
      </w:r>
    </w:p>
    <w:p w14:paraId="2AD14E57" w14:textId="707CD9E6" w:rsidR="0078734A" w:rsidRPr="000B6C75" w:rsidRDefault="0078734A" w:rsidP="00081F4A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0B6C75">
        <w:rPr>
          <w:rFonts w:ascii="Times New Roman" w:hAnsi="Times New Roman" w:cs="Times New Roman"/>
          <w:color w:val="000000" w:themeColor="text1"/>
          <w:u w:val="single"/>
        </w:rPr>
        <w:t>Inter-rater reliability for</w:t>
      </w:r>
      <w:r w:rsidR="006A04A3" w:rsidRPr="000B6C75">
        <w:rPr>
          <w:rFonts w:ascii="Times New Roman" w:hAnsi="Times New Roman" w:cs="Times New Roman"/>
          <w:color w:val="000000" w:themeColor="text1"/>
          <w:u w:val="single"/>
        </w:rPr>
        <w:t xml:space="preserve"> ultrasound</w:t>
      </w:r>
    </w:p>
    <w:p w14:paraId="5A45CB53" w14:textId="3C03FB80" w:rsidR="00011B80" w:rsidRPr="000B6C75" w:rsidRDefault="00011B80" w:rsidP="00081F4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B6C75">
        <w:rPr>
          <w:rFonts w:ascii="Times New Roman" w:hAnsi="Times New Roman" w:cs="Times New Roman"/>
          <w:color w:val="000000" w:themeColor="text1"/>
        </w:rPr>
        <w:t xml:space="preserve">To assess inter-rater reliability, a subset of </w:t>
      </w:r>
      <w:r w:rsidR="006A04A3" w:rsidRPr="000B6C75">
        <w:rPr>
          <w:rFonts w:ascii="Times New Roman" w:hAnsi="Times New Roman" w:cs="Times New Roman"/>
          <w:color w:val="000000" w:themeColor="text1"/>
        </w:rPr>
        <w:t>20</w:t>
      </w:r>
      <w:r w:rsidRPr="000B6C75">
        <w:rPr>
          <w:rFonts w:ascii="Times New Roman" w:hAnsi="Times New Roman" w:cs="Times New Roman"/>
          <w:color w:val="000000" w:themeColor="text1"/>
        </w:rPr>
        <w:t xml:space="preserve"> variables from </w:t>
      </w:r>
      <w:r w:rsidR="006A04A3" w:rsidRPr="000B6C75">
        <w:rPr>
          <w:rFonts w:ascii="Times New Roman" w:hAnsi="Times New Roman" w:cs="Times New Roman"/>
          <w:color w:val="000000" w:themeColor="text1"/>
        </w:rPr>
        <w:t xml:space="preserve">20 </w:t>
      </w:r>
      <w:r w:rsidRPr="000B6C75">
        <w:rPr>
          <w:rFonts w:ascii="Times New Roman" w:hAnsi="Times New Roman" w:cs="Times New Roman"/>
          <w:color w:val="000000" w:themeColor="text1"/>
        </w:rPr>
        <w:t xml:space="preserve">randomly </w:t>
      </w:r>
      <w:r w:rsidR="00F5432E" w:rsidRPr="000B6C75">
        <w:rPr>
          <w:rFonts w:ascii="Times New Roman" w:hAnsi="Times New Roman" w:cs="Times New Roman"/>
          <w:color w:val="000000" w:themeColor="text1"/>
        </w:rPr>
        <w:t xml:space="preserve">selected </w:t>
      </w:r>
      <w:r w:rsidR="006A04A3" w:rsidRPr="000B6C75">
        <w:rPr>
          <w:rFonts w:ascii="Times New Roman" w:hAnsi="Times New Roman" w:cs="Times New Roman"/>
          <w:color w:val="000000" w:themeColor="text1"/>
        </w:rPr>
        <w:t>patient</w:t>
      </w:r>
      <w:r w:rsidR="00F5432E" w:rsidRPr="000B6C75">
        <w:rPr>
          <w:rFonts w:ascii="Times New Roman" w:hAnsi="Times New Roman" w:cs="Times New Roman"/>
          <w:color w:val="000000" w:themeColor="text1"/>
        </w:rPr>
        <w:t>s</w:t>
      </w:r>
      <w:r w:rsidRPr="000B6C75">
        <w:rPr>
          <w:rFonts w:ascii="Times New Roman" w:hAnsi="Times New Roman" w:cs="Times New Roman"/>
          <w:color w:val="000000" w:themeColor="text1"/>
        </w:rPr>
        <w:t xml:space="preserve"> </w:t>
      </w:r>
      <w:r w:rsidR="00C0722A" w:rsidRPr="000B6C75">
        <w:rPr>
          <w:rFonts w:ascii="Times New Roman" w:hAnsi="Times New Roman" w:cs="Times New Roman"/>
          <w:color w:val="000000" w:themeColor="text1"/>
        </w:rPr>
        <w:t xml:space="preserve">was </w:t>
      </w:r>
      <w:r w:rsidR="00F5432E" w:rsidRPr="000B6C75">
        <w:rPr>
          <w:rFonts w:ascii="Times New Roman" w:hAnsi="Times New Roman" w:cs="Times New Roman"/>
          <w:color w:val="000000" w:themeColor="text1"/>
        </w:rPr>
        <w:t>assessed</w:t>
      </w:r>
      <w:r w:rsidRPr="000B6C75">
        <w:rPr>
          <w:rFonts w:ascii="Times New Roman" w:hAnsi="Times New Roman" w:cs="Times New Roman"/>
          <w:color w:val="000000" w:themeColor="text1"/>
        </w:rPr>
        <w:t xml:space="preserve"> by two members of the research team. Cohen's kappa statistic was calculated for each variable to evaluate agreement between the ra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92655" w:rsidRPr="00792655" w14:paraId="058E3847" w14:textId="77777777" w:rsidTr="00C94FC8">
        <w:tc>
          <w:tcPr>
            <w:tcW w:w="3116" w:type="dxa"/>
            <w:shd w:val="clear" w:color="auto" w:fill="D0CECE" w:themeFill="background2" w:themeFillShade="E6"/>
          </w:tcPr>
          <w:p w14:paraId="04A1FDC3" w14:textId="5D50260F" w:rsidR="006A04A3" w:rsidRPr="000B6C75" w:rsidRDefault="006A04A3" w:rsidP="00081F4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3117" w:type="dxa"/>
          </w:tcPr>
          <w:p w14:paraId="5590C3A2" w14:textId="758F84E5" w:rsidR="006A04A3" w:rsidRPr="000B6C75" w:rsidRDefault="006A04A3" w:rsidP="00081F4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appa Statistic</w:t>
            </w:r>
          </w:p>
        </w:tc>
        <w:tc>
          <w:tcPr>
            <w:tcW w:w="3117" w:type="dxa"/>
          </w:tcPr>
          <w:p w14:paraId="2DADF49F" w14:textId="5B22FD25" w:rsidR="006A04A3" w:rsidRPr="000B6C75" w:rsidRDefault="00B80B20" w:rsidP="00081F4A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792655" w:rsidRPr="00792655" w14:paraId="1C3D88B5" w14:textId="77777777" w:rsidTr="00C94FC8">
        <w:tc>
          <w:tcPr>
            <w:tcW w:w="3116" w:type="dxa"/>
            <w:shd w:val="clear" w:color="auto" w:fill="D0CECE" w:themeFill="background2" w:themeFillShade="E6"/>
          </w:tcPr>
          <w:p w14:paraId="3C11BE54" w14:textId="302BF1BA" w:rsidR="006A04A3" w:rsidRPr="000B6C75" w:rsidRDefault="00C0722A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Ultrasound IVC</w:t>
            </w:r>
          </w:p>
        </w:tc>
        <w:tc>
          <w:tcPr>
            <w:tcW w:w="3117" w:type="dxa"/>
          </w:tcPr>
          <w:p w14:paraId="0FBF81BF" w14:textId="1FDCECAF" w:rsidR="006A04A3" w:rsidRPr="000B6C75" w:rsidRDefault="00C0722A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7467</w:t>
            </w:r>
          </w:p>
        </w:tc>
        <w:tc>
          <w:tcPr>
            <w:tcW w:w="3117" w:type="dxa"/>
          </w:tcPr>
          <w:p w14:paraId="40E13F13" w14:textId="2D7E1963" w:rsidR="006A04A3" w:rsidRPr="000B6C75" w:rsidRDefault="00C0722A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0</w:t>
            </w:r>
          </w:p>
        </w:tc>
      </w:tr>
      <w:tr w:rsidR="00792655" w:rsidRPr="00792655" w14:paraId="5B4B7E8E" w14:textId="77777777" w:rsidTr="00C94FC8">
        <w:tc>
          <w:tcPr>
            <w:tcW w:w="3116" w:type="dxa"/>
            <w:shd w:val="clear" w:color="auto" w:fill="D0CECE" w:themeFill="background2" w:themeFillShade="E6"/>
          </w:tcPr>
          <w:p w14:paraId="7FB24232" w14:textId="797A2A3E" w:rsidR="006A04A3" w:rsidRPr="000B6C75" w:rsidRDefault="00C0722A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B6C75">
              <w:rPr>
                <w:rFonts w:ascii="Times New Roman" w:hAnsi="Times New Roman" w:cs="Times New Roman"/>
                <w:color w:val="000000" w:themeColor="text1"/>
              </w:rPr>
              <w:t>VExUS</w:t>
            </w:r>
            <w:proofErr w:type="spellEnd"/>
          </w:p>
        </w:tc>
        <w:tc>
          <w:tcPr>
            <w:tcW w:w="3117" w:type="dxa"/>
          </w:tcPr>
          <w:p w14:paraId="74A26C13" w14:textId="24B95507" w:rsidR="006A04A3" w:rsidRPr="000B6C75" w:rsidRDefault="00C0722A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.0000</w:t>
            </w:r>
          </w:p>
        </w:tc>
        <w:tc>
          <w:tcPr>
            <w:tcW w:w="3117" w:type="dxa"/>
          </w:tcPr>
          <w:p w14:paraId="1619151C" w14:textId="6A2FE7E0" w:rsidR="006A04A3" w:rsidRPr="000B6C75" w:rsidRDefault="00C0722A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0</w:t>
            </w:r>
          </w:p>
        </w:tc>
      </w:tr>
      <w:tr w:rsidR="00792655" w:rsidRPr="00792655" w14:paraId="78120A50" w14:textId="77777777" w:rsidTr="00C94FC8">
        <w:tc>
          <w:tcPr>
            <w:tcW w:w="3116" w:type="dxa"/>
            <w:shd w:val="clear" w:color="auto" w:fill="D0CECE" w:themeFill="background2" w:themeFillShade="E6"/>
          </w:tcPr>
          <w:p w14:paraId="7A42EDF1" w14:textId="6B8DEB8B" w:rsidR="006A04A3" w:rsidRPr="000B6C75" w:rsidRDefault="00C0722A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0B6C75">
              <w:rPr>
                <w:rFonts w:ascii="Times New Roman" w:hAnsi="Times New Roman" w:cs="Times New Roman"/>
                <w:color w:val="000000" w:themeColor="text1"/>
              </w:rPr>
              <w:t>uJVP</w:t>
            </w:r>
            <w:proofErr w:type="spellEnd"/>
          </w:p>
        </w:tc>
        <w:tc>
          <w:tcPr>
            <w:tcW w:w="3117" w:type="dxa"/>
          </w:tcPr>
          <w:p w14:paraId="74AF2704" w14:textId="788046C4" w:rsidR="006A04A3" w:rsidRPr="000B6C75" w:rsidRDefault="001E0939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9381</w:t>
            </w:r>
          </w:p>
        </w:tc>
        <w:tc>
          <w:tcPr>
            <w:tcW w:w="3117" w:type="dxa"/>
          </w:tcPr>
          <w:p w14:paraId="7E78B704" w14:textId="5FC39AB2" w:rsidR="006A04A3" w:rsidRPr="000B6C75" w:rsidRDefault="001E0939" w:rsidP="00081F4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0</w:t>
            </w:r>
          </w:p>
        </w:tc>
      </w:tr>
    </w:tbl>
    <w:p w14:paraId="46CAC3A2" w14:textId="6E1295DF" w:rsidR="00D45905" w:rsidRPr="00792655" w:rsidRDefault="00D45905" w:rsidP="00081F4A">
      <w:pPr>
        <w:keepNext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69C0EC68" w14:textId="5461EC55" w:rsidR="00F804C2" w:rsidRPr="000B6C75" w:rsidRDefault="00D45905" w:rsidP="00081F4A">
      <w:pPr>
        <w:pStyle w:val="Caption"/>
        <w:shd w:val="clear" w:color="auto" w:fill="FFFFFF" w:themeFill="background1"/>
        <w:spacing w:line="480" w:lineRule="auto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</w:pPr>
      <w:r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Table </w:t>
      </w:r>
      <w:r w:rsidR="00006374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begin"/>
      </w:r>
      <w:r w:rsidR="00006374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="00006374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fldChar w:fldCharType="separate"/>
      </w:r>
      <w:r w:rsidRPr="000B6C75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t>1</w:t>
      </w:r>
      <w:r w:rsidR="00006374" w:rsidRPr="000B6C75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</w:rPr>
        <w:fldChar w:fldCharType="end"/>
      </w:r>
      <w:r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:</w:t>
      </w:r>
      <w:r w:rsidR="00F23354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Kappa statistics used in the inter-rater reliability assessment of Ultrasound between examiners, the Kappa result can be interpreted as follows: values ≤ 0 indicate no agreement, 0.01–0.20 suggest none to slight agreement, 0.21–0.40 indicate fair agreement, 0.41–0.60 imply moderate agreement, 0.61–0.80 represent substantial agreement, and 0.81–1.00 denote almost perfect agreement</w:t>
      </w:r>
      <w:r w:rsidR="00D765E7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765E7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begin"/>
      </w:r>
      <w:r w:rsidR="00D765E7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instrText xml:space="preserve"> ADDIN EN.CITE &lt;EndNote&gt;&lt;Cite&gt;&lt;Author&gt;McHugh&lt;/Author&gt;&lt;Year&gt;2012&lt;/Year&gt;&lt;RecNum&gt;21&lt;/RecNum&gt;&lt;DisplayText&gt;(1)&lt;/DisplayText&gt;&lt;record&gt;&lt;rec-number&gt;21&lt;/rec-number&gt;&lt;foreign-keys&gt;&lt;key app="EN" db-id="0d9a0exv0ds2t4efw08xtxvtrpps9rapwswv" timestamp="1696481192"&gt;21&lt;/key&gt;&lt;/foreign-keys&gt;&lt;ref-type name="Journal Article"&gt;17&lt;/ref-type&gt;&lt;contributors&gt;&lt;authors&gt;&lt;author&gt;McHugh, Mary&lt;/author&gt;&lt;/authors&gt;&lt;/contributors&gt;&lt;titles&gt;&lt;title&gt;Interrater reliability: The kappa statistic&lt;/title&gt;&lt;secondary-title&gt;Biochemia medica : časopis Hrvatskoga društva medicinskih biokemičara / HDMB&lt;/secondary-title&gt;&lt;/titles&gt;&lt;periodical&gt;&lt;full-title&gt;Biochemia medica : časopis Hrvatskoga društva medicinskih biokemičara / HDMB&lt;/full-title&gt;&lt;/periodical&gt;&lt;pages&gt;276-82&lt;/pages&gt;&lt;volume&gt;22&lt;/volume&gt;&lt;dates&gt;&lt;year&gt;2012&lt;/year&gt;&lt;pub-dates&gt;&lt;date&gt;10/03&lt;/date&gt;&lt;/pub-dates&gt;&lt;/dates&gt;&lt;urls&gt;&lt;/urls&gt;&lt;electronic-resource-num&gt;10.11613/BM.2012.031&lt;/electronic-resource-num&gt;&lt;/record&gt;&lt;/Cite&gt;&lt;/EndNote&gt;</w:instrText>
      </w:r>
      <w:r w:rsidR="00D765E7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separate"/>
      </w:r>
      <w:r w:rsidR="00D765E7" w:rsidRPr="000B6C75">
        <w:rPr>
          <w:rFonts w:ascii="Times New Roman" w:hAnsi="Times New Roman" w:cs="Times New Roman"/>
          <w:i w:val="0"/>
          <w:iCs w:val="0"/>
          <w:noProof/>
          <w:color w:val="000000" w:themeColor="text1"/>
          <w:sz w:val="24"/>
          <w:szCs w:val="24"/>
          <w:shd w:val="clear" w:color="auto" w:fill="FFFFFF"/>
        </w:rPr>
        <w:t>(1)</w:t>
      </w:r>
      <w:r w:rsidR="00D765E7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fldChar w:fldCharType="end"/>
      </w:r>
      <w:r w:rsidR="00D765E7" w:rsidRPr="000B6C75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.</w:t>
      </w:r>
    </w:p>
    <w:p w14:paraId="671F533C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8E85655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BB355C8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3077C39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E8C8A17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5CBFD7D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FB44E04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38FE444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6FE8A8B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95B9D28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C5665A0" w14:textId="77777777" w:rsidR="00F23354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4D09A3C" w14:textId="5AA8E497" w:rsidR="001503D1" w:rsidRPr="000B6C75" w:rsidRDefault="001503D1" w:rsidP="00081F4A">
      <w:pPr>
        <w:spacing w:line="480" w:lineRule="auto"/>
        <w:rPr>
          <w:rFonts w:ascii="Times New Roman" w:hAnsi="Times New Roman" w:cs="Times New Roman"/>
          <w:color w:val="000000" w:themeColor="text1"/>
          <w:u w:val="single"/>
        </w:rPr>
      </w:pPr>
      <w:r w:rsidRPr="000B6C75">
        <w:rPr>
          <w:rFonts w:ascii="Times New Roman" w:hAnsi="Times New Roman" w:cs="Times New Roman"/>
          <w:color w:val="000000" w:themeColor="text1"/>
          <w:u w:val="single"/>
        </w:rPr>
        <w:t>Patient Flow Diagram</w:t>
      </w:r>
    </w:p>
    <w:p w14:paraId="611BFA8C" w14:textId="291C94A0" w:rsidR="00F23354" w:rsidRPr="00792655" w:rsidRDefault="00F23354" w:rsidP="00081F4A">
      <w:pPr>
        <w:spacing w:line="480" w:lineRule="auto"/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99B4EB6" w14:textId="3012D0A9" w:rsidR="001503D1" w:rsidRDefault="000B6C75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DB9EE3" wp14:editId="706B4CD8">
                <wp:simplePos x="0" y="0"/>
                <wp:positionH relativeFrom="column">
                  <wp:posOffset>0</wp:posOffset>
                </wp:positionH>
                <wp:positionV relativeFrom="paragraph">
                  <wp:posOffset>12065</wp:posOffset>
                </wp:positionV>
                <wp:extent cx="6089650" cy="7033895"/>
                <wp:effectExtent l="12700" t="12700" r="19050" b="14605"/>
                <wp:wrapNone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9650" cy="7033895"/>
                          <a:chOff x="0" y="0"/>
                          <a:chExt cx="6089650" cy="7033895"/>
                        </a:xfrm>
                      </wpg:grpSpPr>
                      <wpg:grpSp>
                        <wpg:cNvPr id="10" name="Group 10"/>
                        <wpg:cNvGrpSpPr/>
                        <wpg:grpSpPr>
                          <a:xfrm>
                            <a:off x="0" y="0"/>
                            <a:ext cx="6045619" cy="3567000"/>
                            <a:chOff x="0" y="0"/>
                            <a:chExt cx="6045619" cy="3567000"/>
                          </a:xfrm>
                        </wpg:grpSpPr>
                        <wps:wsp>
                          <wps:cNvPr id="2" name="Rounded Rectangle 2"/>
                          <wps:cNvSpPr/>
                          <wps:spPr>
                            <a:xfrm>
                              <a:off x="0" y="0"/>
                              <a:ext cx="2880000" cy="900000"/>
                            </a:xfrm>
                            <a:prstGeom prst="round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7E798B" w14:textId="77777777" w:rsidR="000B6C75" w:rsidRPr="00660726" w:rsidRDefault="000B6C75" w:rsidP="000B6C7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 w:rsidRPr="0066072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113 patients screened for enrollment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" name="Rounded Rectangle 3"/>
                          <wps:cNvSpPr/>
                          <wps:spPr>
                            <a:xfrm>
                              <a:off x="3165619" y="1263231"/>
                              <a:ext cx="2880000" cy="900000"/>
                            </a:xfrm>
                            <a:prstGeom prst="round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709A4E9" w14:textId="77777777" w:rsidR="000B6C75" w:rsidRPr="00660726" w:rsidRDefault="000B6C75" w:rsidP="000B6C7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 w:rsidRPr="0066072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30 patients did not meet inclusion criteria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Rounded Rectangle 4"/>
                          <wps:cNvSpPr/>
                          <wps:spPr>
                            <a:xfrm>
                              <a:off x="0" y="2667000"/>
                              <a:ext cx="2880000" cy="900000"/>
                            </a:xfrm>
                            <a:prstGeom prst="roundRect">
                              <a:avLst/>
                            </a:prstGeom>
                            <a:noFill/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8084934" w14:textId="77777777" w:rsidR="000B6C75" w:rsidRPr="00660726" w:rsidRDefault="000B6C75" w:rsidP="000B6C75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</w:rPr>
                                </w:pPr>
                                <w:r w:rsidRPr="0066072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83 patients underwent </w:t>
                                </w:r>
                                <w:proofErr w:type="spellStart"/>
                                <w:r w:rsidRPr="0066072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VExUS</w:t>
                                </w:r>
                                <w:proofErr w:type="spellEnd"/>
                                <w:r w:rsidRPr="00660726">
                                  <w:rPr>
                                    <w:rFonts w:ascii="Times New Roman" w:hAnsi="Times New Roman" w:cs="Times New Roman"/>
                                    <w:b/>
                                    <w:bCs/>
                                    <w:color w:val="000000" w:themeColor="text1"/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 xml:space="preserve"> examination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" name="Straight Arrow Connector 8"/>
                          <wps:cNvCnPr/>
                          <wps:spPr>
                            <a:xfrm>
                              <a:off x="1438275" y="895350"/>
                              <a:ext cx="0" cy="171005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9" name="Straight Arrow Connector 9"/>
                          <wps:cNvCnPr/>
                          <wps:spPr>
                            <a:xfrm rot="16200000">
                              <a:off x="2295525" y="809625"/>
                              <a:ext cx="0" cy="171005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3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2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13" name="Rounded Rectangle 13"/>
                        <wps:cNvSpPr/>
                        <wps:spPr>
                          <a:xfrm>
                            <a:off x="0" y="6134100"/>
                            <a:ext cx="2879725" cy="899795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ECF91A" w14:textId="77777777" w:rsidR="000B6C75" w:rsidRPr="00660726" w:rsidRDefault="000B6C75" w:rsidP="000B6C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66072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73 patients were include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438275" y="3552825"/>
                            <a:ext cx="0" cy="25200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Rounded Rectangle 15"/>
                        <wps:cNvSpPr/>
                        <wps:spPr>
                          <a:xfrm>
                            <a:off x="3209925" y="3743325"/>
                            <a:ext cx="2879725" cy="899795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E1D3089" w14:textId="77777777" w:rsidR="000B6C75" w:rsidRPr="00660726" w:rsidRDefault="000B6C75" w:rsidP="000B6C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66072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1 patient was excluded due to poor image quality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 rot="16200000">
                            <a:off x="2295525" y="3324225"/>
                            <a:ext cx="0" cy="17094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" name="Rounded Rectangle 17"/>
                        <wps:cNvSpPr/>
                        <wps:spPr>
                          <a:xfrm>
                            <a:off x="3200400" y="4924425"/>
                            <a:ext cx="2879725" cy="899795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0DBECA9" w14:textId="77777777" w:rsidR="000B6C75" w:rsidRPr="00660726" w:rsidRDefault="000B6C75" w:rsidP="000B6C7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</w:rPr>
                              </w:pPr>
                              <w:r w:rsidRPr="00660726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 w:themeColor="text1"/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9 patients were excluded due to case cancellation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Straight Arrow Connector 18"/>
                        <wps:cNvCnPr/>
                        <wps:spPr>
                          <a:xfrm rot="16200000">
                            <a:off x="2286000" y="4581525"/>
                            <a:ext cx="0" cy="170942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3">
                            <a:schemeClr val="dk1"/>
                          </a:lnRef>
                          <a:fillRef idx="0">
                            <a:schemeClr val="dk1"/>
                          </a:fillRef>
                          <a:effectRef idx="2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CDB9EE3" id="Group 19" o:spid="_x0000_s1026" style="position:absolute;left:0;text-align:left;margin-left:0;margin-top:.95pt;width:479.5pt;height:553.85pt;z-index:251659264;mso-width-relative:margin" coordsize="60896,7033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">
                <v:group id="Group 10" o:spid="_x0000_s1027" style="position:absolute;width:60456;height:35670" coordsize="60456,356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<v:roundrect id="Rounded Rectangle 2" o:spid="_x0000_s1028" style="position:absolute;width:28800;height:900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" filled="f" strokecolor="black [3213]" strokeweight="1.5pt">
                    <v:stroke joinstyle="miter"/>
                    <v:textbox>
                      <w:txbxContent>
                        <w:p w14:paraId="487E798B" w14:textId="77777777" w:rsidR="000B6C75" w:rsidRPr="00660726" w:rsidRDefault="000B6C75" w:rsidP="000B6C75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</w:pPr>
                          <w:r w:rsidRPr="0066072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113 patients screened for enrollment</w:t>
                          </w:r>
                        </w:p>
                      </w:txbxContent>
                    </v:textbox>
                  </v:roundrect>
                  <v:roundrect id="Rounded Rectangle 3" o:spid="_x0000_s1029" style="position:absolute;left:31656;top:12632;width:28800;height:900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" filled="f" strokecolor="black [3213]" strokeweight="1.5pt">
                    <v:stroke joinstyle="miter"/>
                    <v:textbox>
                      <w:txbxContent>
                        <w:p w14:paraId="3709A4E9" w14:textId="77777777" w:rsidR="000B6C75" w:rsidRPr="00660726" w:rsidRDefault="000B6C75" w:rsidP="000B6C75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</w:pPr>
                          <w:r w:rsidRPr="0066072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30 patients did not meet inclusion criteria</w:t>
                          </w:r>
                        </w:p>
                      </w:txbxContent>
                    </v:textbox>
                  </v:roundrect>
                  <v:roundrect id="Rounded Rectangle 4" o:spid="_x0000_s1030" style="position:absolute;top:26670;width:28800;height:9000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" filled="f" strokecolor="black [3213]" strokeweight="1.5pt">
                    <v:stroke joinstyle="miter"/>
                    <v:textbox>
                      <w:txbxContent>
                        <w:p w14:paraId="08084934" w14:textId="77777777" w:rsidR="000B6C75" w:rsidRPr="00660726" w:rsidRDefault="000B6C75" w:rsidP="000B6C75">
                          <w:pPr>
                            <w:jc w:val="center"/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</w:rPr>
                          </w:pPr>
                          <w:r w:rsidRPr="0066072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83 patients underwent </w:t>
                          </w:r>
                          <w:proofErr w:type="spellStart"/>
                          <w:r w:rsidRPr="0066072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VExUS</w:t>
                          </w:r>
                          <w:proofErr w:type="spellEnd"/>
                          <w:r w:rsidRPr="00660726">
                            <w:rPr>
                              <w:rFonts w:ascii="Times New Roman" w:hAnsi="Times New Roman" w:cs="Times New Roman"/>
                              <w:b/>
                              <w:bCs/>
                              <w:color w:val="000000" w:themeColor="text1"/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 xml:space="preserve"> examination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8" o:spid="_x0000_s1031" type="#_x0000_t32" style="position:absolute;left:14382;top:8953;width:0;height:17101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" strokecolor="black [3200]" strokeweight="1.5pt">
                    <v:stroke endarrow="block" joinstyle="miter"/>
                  </v:shape>
                  <v:shape id="Straight Arrow Connector 9" o:spid="_x0000_s1032" type="#_x0000_t32" style="position:absolute;left:22955;top:8095;width:0;height:17101;rotation:-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" strokecolor="black [3200]" strokeweight="1.5pt">
                    <v:stroke endarrow="block" joinstyle="miter"/>
                  </v:shape>
                </v:group>
                <v:roundrect id="Rounded Rectangle 13" o:spid="_x0000_s1033" style="position:absolute;top:61341;width:28797;height:8997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" filled="f" strokecolor="black [3213]" strokeweight="1.5pt">
                  <v:stroke joinstyle="miter"/>
                  <v:textbox>
                    <w:txbxContent>
                      <w:p w14:paraId="40ECF91A" w14:textId="77777777" w:rsidR="000B6C75" w:rsidRPr="00660726" w:rsidRDefault="000B6C75" w:rsidP="000B6C7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 w:rsidRPr="00660726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73 patients were included</w:t>
                        </w:r>
                      </w:p>
                    </w:txbxContent>
                  </v:textbox>
                </v:roundrect>
                <v:shape id="Straight Arrow Connector 14" o:spid="_x0000_s1034" type="#_x0000_t32" style="position:absolute;left:14382;top:35528;width:0;height:2520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" strokecolor="black [3200]" strokeweight="1.5pt">
                  <v:stroke endarrow="block" joinstyle="miter"/>
                </v:shape>
                <v:roundrect id="Rounded Rectangle 15" o:spid="_x0000_s1035" style="position:absolute;left:32099;top:37433;width:28797;height:899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" filled="f" strokecolor="black [3213]" strokeweight="1.5pt">
                  <v:stroke joinstyle="miter"/>
                  <v:textbox>
                    <w:txbxContent>
                      <w:p w14:paraId="5E1D3089" w14:textId="77777777" w:rsidR="000B6C75" w:rsidRPr="00660726" w:rsidRDefault="000B6C75" w:rsidP="000B6C7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 w:rsidRPr="00660726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1 patient was excluded due to poor image quality</w:t>
                        </w:r>
                      </w:p>
                    </w:txbxContent>
                  </v:textbox>
                </v:roundrect>
                <v:shape id="Straight Arrow Connector 16" o:spid="_x0000_s1036" type="#_x0000_t32" style="position:absolute;left:22955;top:33242;width:0;height:17094;rotation:-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" strokecolor="black [3200]" strokeweight="1.5pt">
                  <v:stroke endarrow="block" joinstyle="miter"/>
                </v:shape>
                <v:roundrect id="Rounded Rectangle 17" o:spid="_x0000_s1037" style="position:absolute;left:32004;top:49244;width:28797;height:8998;visibility:visible;mso-wrap-style:square;v-text-anchor:middle" arcsize="10923f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" filled="f" strokecolor="black [3213]" strokeweight="1.5pt">
                  <v:stroke joinstyle="miter"/>
                  <v:textbox>
                    <w:txbxContent>
                      <w:p w14:paraId="20DBECA9" w14:textId="77777777" w:rsidR="000B6C75" w:rsidRPr="00660726" w:rsidRDefault="000B6C75" w:rsidP="000B6C75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</w:rPr>
                        </w:pPr>
                        <w:r w:rsidRPr="00660726">
                          <w:rPr>
                            <w:rFonts w:ascii="Times New Roman" w:hAnsi="Times New Roman" w:cs="Times New Roman"/>
                            <w:b/>
                            <w:bCs/>
                            <w:color w:val="000000" w:themeColor="text1"/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9 patients were excluded due to case cancellations</w:t>
                        </w:r>
                      </w:p>
                    </w:txbxContent>
                  </v:textbox>
                </v:roundrect>
                <v:shape id="Straight Arrow Connector 18" o:spid="_x0000_s1038" type="#_x0000_t32" style="position:absolute;left:22860;top:45814;width:0;height:17095;rotation:-90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" strokecolor="black [3200]" strokeweight="1.5pt">
                  <v:stroke endarrow="block" joinstyle="miter"/>
                </v:shape>
              </v:group>
            </w:pict>
          </mc:Fallback>
        </mc:AlternateContent>
      </w:r>
    </w:p>
    <w:p w14:paraId="67E9B254" w14:textId="1F14327F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2C178A98" w14:textId="325E5E1E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367A85AA" w14:textId="40F3E9C5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1D77B6C0" w14:textId="06AE3949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6ED4851C" w14:textId="7DCAB4EB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2477A42D" w14:textId="2492B589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2AFFA809" w14:textId="77777777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46D0610A" w14:textId="2E033FDE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4DB5FC18" w14:textId="5994F364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424A38E4" w14:textId="34755C72" w:rsidR="00F23354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15683E2F" w14:textId="77777777" w:rsidR="00F23354" w:rsidRPr="00792655" w:rsidRDefault="00F23354" w:rsidP="00090E06">
      <w:pPr>
        <w:spacing w:line="480" w:lineRule="auto"/>
        <w:ind w:firstLine="720"/>
        <w:jc w:val="center"/>
        <w:rPr>
          <w:rFonts w:ascii="Calibri" w:hAnsi="Calibri" w:cs="Calibri"/>
          <w:color w:val="000000" w:themeColor="text1"/>
        </w:rPr>
      </w:pPr>
    </w:p>
    <w:p w14:paraId="4EAA532D" w14:textId="77777777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7F59AEE" w14:textId="77777777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97BE6C3" w14:textId="7D4C5875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4EA6FEB" w14:textId="60D48E78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56A746C" w14:textId="70014379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B867CE7" w14:textId="7172A52C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637818B" w14:textId="2A719561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627C6295" w14:textId="58DEDEBF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9141F73" w14:textId="1407655B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AC82128" w14:textId="6AACF836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08BB130D" w14:textId="0BD68EA0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412A4CBE" w14:textId="0ECEECD8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5578BB9C" w14:textId="6DAF52CA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7A080D09" w14:textId="77777777" w:rsidR="000B6C75" w:rsidRDefault="000B6C75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1D0F7D9F" w14:textId="77777777" w:rsidR="00F23354" w:rsidRDefault="00F2335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p w14:paraId="32EEC868" w14:textId="3445813E" w:rsidR="008D5724" w:rsidRPr="000B6C75" w:rsidRDefault="008D5724">
      <w:pPr>
        <w:rPr>
          <w:rFonts w:ascii="Times New Roman" w:hAnsi="Times New Roman" w:cs="Times New Roman"/>
          <w:color w:val="000000" w:themeColor="text1"/>
          <w:u w:val="single"/>
        </w:rPr>
      </w:pPr>
      <w:r w:rsidRPr="000B6C75">
        <w:rPr>
          <w:rFonts w:ascii="Times New Roman" w:hAnsi="Times New Roman" w:cs="Times New Roman"/>
          <w:color w:val="000000" w:themeColor="text1"/>
          <w:u w:val="single"/>
        </w:rPr>
        <w:lastRenderedPageBreak/>
        <w:t xml:space="preserve">Pairwise comparisons </w:t>
      </w:r>
    </w:p>
    <w:p w14:paraId="1815DB2A" w14:textId="77777777" w:rsidR="008D5724" w:rsidRPr="00792655" w:rsidRDefault="008D5724">
      <w:pPr>
        <w:rPr>
          <w:rFonts w:ascii="Arial" w:hAnsi="Arial" w:cs="Arial"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7792" w:type="dxa"/>
        <w:jc w:val="center"/>
        <w:tblLook w:val="04A0" w:firstRow="1" w:lastRow="0" w:firstColumn="1" w:lastColumn="0" w:noHBand="0" w:noVBand="1"/>
      </w:tblPr>
      <w:tblGrid>
        <w:gridCol w:w="1686"/>
        <w:gridCol w:w="1548"/>
        <w:gridCol w:w="1127"/>
        <w:gridCol w:w="1687"/>
        <w:gridCol w:w="756"/>
        <w:gridCol w:w="988"/>
      </w:tblGrid>
      <w:tr w:rsidR="00792655" w:rsidRPr="000B6C75" w14:paraId="022B61D7" w14:textId="77777777" w:rsidTr="00B60228">
        <w:trPr>
          <w:jc w:val="center"/>
        </w:trPr>
        <w:tc>
          <w:tcPr>
            <w:tcW w:w="1696" w:type="dxa"/>
          </w:tcPr>
          <w:p w14:paraId="4E8E86A0" w14:textId="38C5F2FF" w:rsidR="008D5724" w:rsidRPr="000B6C75" w:rsidRDefault="008D5724" w:rsidP="0010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ample1-Sample2</w:t>
            </w:r>
          </w:p>
        </w:tc>
        <w:tc>
          <w:tcPr>
            <w:tcW w:w="1560" w:type="dxa"/>
          </w:tcPr>
          <w:p w14:paraId="4CCF8509" w14:textId="29E7CC37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Test statistic</w:t>
            </w:r>
          </w:p>
        </w:tc>
        <w:tc>
          <w:tcPr>
            <w:tcW w:w="1134" w:type="dxa"/>
          </w:tcPr>
          <w:p w14:paraId="502F8D19" w14:textId="401BDB51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701" w:type="dxa"/>
          </w:tcPr>
          <w:p w14:paraId="4B44E853" w14:textId="72E0261B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td. Test Statistic</w:t>
            </w:r>
          </w:p>
        </w:tc>
        <w:tc>
          <w:tcPr>
            <w:tcW w:w="708" w:type="dxa"/>
          </w:tcPr>
          <w:p w14:paraId="2D9195BD" w14:textId="137464A8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ig.</w:t>
            </w:r>
          </w:p>
        </w:tc>
        <w:tc>
          <w:tcPr>
            <w:tcW w:w="993" w:type="dxa"/>
          </w:tcPr>
          <w:p w14:paraId="452A487B" w14:textId="27FEBDCA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 xml:space="preserve">Adj. </w:t>
            </w:r>
            <w:proofErr w:type="spellStart"/>
            <w:r w:rsidRPr="000B6C75">
              <w:rPr>
                <w:rFonts w:ascii="Times New Roman" w:hAnsi="Times New Roman" w:cs="Times New Roman"/>
                <w:color w:val="000000" w:themeColor="text1"/>
              </w:rPr>
              <w:t>Sig.</w:t>
            </w:r>
            <w:r w:rsidRPr="000B6C7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92655" w:rsidRPr="000B6C75" w14:paraId="231BA3C1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55552FB3" w14:textId="4D47DB09" w:rsidR="008D5724" w:rsidRPr="000B6C75" w:rsidRDefault="008D5724" w:rsidP="0010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-1</w:t>
            </w:r>
          </w:p>
        </w:tc>
        <w:tc>
          <w:tcPr>
            <w:tcW w:w="1560" w:type="dxa"/>
          </w:tcPr>
          <w:p w14:paraId="4013C184" w14:textId="34BF880E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4.087</w:t>
            </w:r>
          </w:p>
        </w:tc>
        <w:tc>
          <w:tcPr>
            <w:tcW w:w="1134" w:type="dxa"/>
          </w:tcPr>
          <w:p w14:paraId="50F3CD7A" w14:textId="49901E1B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7.836</w:t>
            </w:r>
          </w:p>
        </w:tc>
        <w:tc>
          <w:tcPr>
            <w:tcW w:w="1701" w:type="dxa"/>
          </w:tcPr>
          <w:p w14:paraId="341EAA12" w14:textId="2898107D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.792</w:t>
            </w:r>
          </w:p>
        </w:tc>
        <w:tc>
          <w:tcPr>
            <w:tcW w:w="708" w:type="dxa"/>
          </w:tcPr>
          <w:p w14:paraId="176F4BD5" w14:textId="03F26B7C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73</w:t>
            </w:r>
          </w:p>
        </w:tc>
        <w:tc>
          <w:tcPr>
            <w:tcW w:w="993" w:type="dxa"/>
          </w:tcPr>
          <w:p w14:paraId="23BCF54F" w14:textId="1C58F21C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439</w:t>
            </w:r>
          </w:p>
        </w:tc>
      </w:tr>
      <w:tr w:rsidR="00792655" w:rsidRPr="000B6C75" w14:paraId="395BE13F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7665E499" w14:textId="1D526588" w:rsidR="008D5724" w:rsidRPr="000B6C75" w:rsidRDefault="008D5724" w:rsidP="0010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-2</w:t>
            </w:r>
          </w:p>
        </w:tc>
        <w:tc>
          <w:tcPr>
            <w:tcW w:w="1560" w:type="dxa"/>
          </w:tcPr>
          <w:p w14:paraId="3DFFB858" w14:textId="64572E19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8.698</w:t>
            </w:r>
          </w:p>
        </w:tc>
        <w:tc>
          <w:tcPr>
            <w:tcW w:w="1134" w:type="dxa"/>
          </w:tcPr>
          <w:p w14:paraId="164FDE10" w14:textId="6265536C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7.863</w:t>
            </w:r>
          </w:p>
        </w:tc>
        <w:tc>
          <w:tcPr>
            <w:tcW w:w="1701" w:type="dxa"/>
          </w:tcPr>
          <w:p w14:paraId="1106DA57" w14:textId="0D7CEBF6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2.378</w:t>
            </w:r>
          </w:p>
        </w:tc>
        <w:tc>
          <w:tcPr>
            <w:tcW w:w="708" w:type="dxa"/>
          </w:tcPr>
          <w:p w14:paraId="4EF2FCDE" w14:textId="7B0BADF0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17</w:t>
            </w:r>
          </w:p>
        </w:tc>
        <w:tc>
          <w:tcPr>
            <w:tcW w:w="993" w:type="dxa"/>
          </w:tcPr>
          <w:p w14:paraId="5ADBB281" w14:textId="17F6C861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</w:tr>
      <w:tr w:rsidR="00792655" w:rsidRPr="000B6C75" w14:paraId="01538169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14DCF453" w14:textId="24A847A3" w:rsidR="008D5724" w:rsidRPr="000B6C75" w:rsidRDefault="008D5724" w:rsidP="0010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1560" w:type="dxa"/>
          </w:tcPr>
          <w:p w14:paraId="7B95BDBC" w14:textId="551AA25C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31.726</w:t>
            </w:r>
          </w:p>
        </w:tc>
        <w:tc>
          <w:tcPr>
            <w:tcW w:w="1134" w:type="dxa"/>
          </w:tcPr>
          <w:p w14:paraId="3A9CCE3B" w14:textId="50E5F3A1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6.080</w:t>
            </w:r>
          </w:p>
        </w:tc>
        <w:tc>
          <w:tcPr>
            <w:tcW w:w="1701" w:type="dxa"/>
          </w:tcPr>
          <w:p w14:paraId="2CA08DB8" w14:textId="3E5031F9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5.218</w:t>
            </w:r>
          </w:p>
        </w:tc>
        <w:tc>
          <w:tcPr>
            <w:tcW w:w="708" w:type="dxa"/>
          </w:tcPr>
          <w:p w14:paraId="26698EFB" w14:textId="4FCCE3B6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93" w:type="dxa"/>
          </w:tcPr>
          <w:p w14:paraId="3A9F036F" w14:textId="4289CA00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792655" w:rsidRPr="000B6C75" w14:paraId="0E73ADE8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7B984294" w14:textId="56CFB65D" w:rsidR="008D5724" w:rsidRPr="000B6C75" w:rsidRDefault="008D5724" w:rsidP="0010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-2</w:t>
            </w:r>
          </w:p>
        </w:tc>
        <w:tc>
          <w:tcPr>
            <w:tcW w:w="1560" w:type="dxa"/>
          </w:tcPr>
          <w:p w14:paraId="1B3F12C4" w14:textId="0838A6F1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4.611</w:t>
            </w:r>
          </w:p>
        </w:tc>
        <w:tc>
          <w:tcPr>
            <w:tcW w:w="1134" w:type="dxa"/>
          </w:tcPr>
          <w:p w14:paraId="5DBFB6E7" w14:textId="4F32386E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9.973</w:t>
            </w:r>
          </w:p>
        </w:tc>
        <w:tc>
          <w:tcPr>
            <w:tcW w:w="1701" w:type="dxa"/>
          </w:tcPr>
          <w:p w14:paraId="1ED8A39F" w14:textId="5A6C3321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0.462</w:t>
            </w:r>
          </w:p>
        </w:tc>
        <w:tc>
          <w:tcPr>
            <w:tcW w:w="708" w:type="dxa"/>
          </w:tcPr>
          <w:p w14:paraId="7809CD38" w14:textId="0A95D498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644</w:t>
            </w:r>
          </w:p>
        </w:tc>
        <w:tc>
          <w:tcPr>
            <w:tcW w:w="993" w:type="dxa"/>
          </w:tcPr>
          <w:p w14:paraId="2B12E1F8" w14:textId="50808992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792655" w:rsidRPr="000B6C75" w14:paraId="08A2FBC3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06E34359" w14:textId="4F1B950B" w:rsidR="008D5724" w:rsidRPr="000B6C75" w:rsidRDefault="008D5724" w:rsidP="0010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-3</w:t>
            </w:r>
          </w:p>
        </w:tc>
        <w:tc>
          <w:tcPr>
            <w:tcW w:w="1560" w:type="dxa"/>
          </w:tcPr>
          <w:p w14:paraId="579B6B4C" w14:textId="2EA2EBCD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7.639</w:t>
            </w:r>
          </w:p>
        </w:tc>
        <w:tc>
          <w:tcPr>
            <w:tcW w:w="1134" w:type="dxa"/>
          </w:tcPr>
          <w:p w14:paraId="007024C5" w14:textId="16C6913A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8.637</w:t>
            </w:r>
          </w:p>
        </w:tc>
        <w:tc>
          <w:tcPr>
            <w:tcW w:w="1701" w:type="dxa"/>
          </w:tcPr>
          <w:p w14:paraId="693F4B18" w14:textId="1D84FF52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2.042</w:t>
            </w:r>
          </w:p>
        </w:tc>
        <w:tc>
          <w:tcPr>
            <w:tcW w:w="708" w:type="dxa"/>
          </w:tcPr>
          <w:p w14:paraId="3C30B408" w14:textId="4DEE4415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993" w:type="dxa"/>
          </w:tcPr>
          <w:p w14:paraId="337773D2" w14:textId="77B986EF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247</w:t>
            </w:r>
          </w:p>
        </w:tc>
      </w:tr>
      <w:tr w:rsidR="00792655" w:rsidRPr="000B6C75" w14:paraId="5435597F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6FA10B5A" w14:textId="3BEF9797" w:rsidR="008D5724" w:rsidRPr="000B6C75" w:rsidRDefault="008D5724" w:rsidP="0010662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  <w:tc>
          <w:tcPr>
            <w:tcW w:w="1560" w:type="dxa"/>
          </w:tcPr>
          <w:p w14:paraId="103D7FA6" w14:textId="5AB57691" w:rsidR="008D5724" w:rsidRPr="000B6C75" w:rsidRDefault="008D5724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3.028</w:t>
            </w:r>
          </w:p>
        </w:tc>
        <w:tc>
          <w:tcPr>
            <w:tcW w:w="1134" w:type="dxa"/>
          </w:tcPr>
          <w:p w14:paraId="2256B1D6" w14:textId="0F8DF77A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8.837</w:t>
            </w:r>
          </w:p>
        </w:tc>
        <w:tc>
          <w:tcPr>
            <w:tcW w:w="1701" w:type="dxa"/>
          </w:tcPr>
          <w:p w14:paraId="72F130DC" w14:textId="1834CF3D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.508</w:t>
            </w:r>
          </w:p>
        </w:tc>
        <w:tc>
          <w:tcPr>
            <w:tcW w:w="708" w:type="dxa"/>
          </w:tcPr>
          <w:p w14:paraId="29EC6B1F" w14:textId="5AA2C728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131</w:t>
            </w:r>
          </w:p>
        </w:tc>
        <w:tc>
          <w:tcPr>
            <w:tcW w:w="993" w:type="dxa"/>
          </w:tcPr>
          <w:p w14:paraId="6DD66032" w14:textId="668BB274" w:rsidR="008D5724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</w:tr>
    </w:tbl>
    <w:p w14:paraId="4B9BE7CE" w14:textId="77777777" w:rsidR="00DF5725" w:rsidRPr="000B6C75" w:rsidRDefault="00DF5725" w:rsidP="00DF5725">
      <w:pPr>
        <w:jc w:val="center"/>
        <w:rPr>
          <w:rFonts w:ascii="Times New Roman" w:hAnsi="Times New Roman" w:cs="Times New Roman"/>
          <w:color w:val="000000" w:themeColor="text1"/>
        </w:rPr>
      </w:pPr>
    </w:p>
    <w:p w14:paraId="53CF22A6" w14:textId="0C8B006C" w:rsidR="00AE75BE" w:rsidRPr="000B6C75" w:rsidRDefault="00AE75BE" w:rsidP="00DF5725">
      <w:pPr>
        <w:jc w:val="center"/>
        <w:rPr>
          <w:rFonts w:ascii="Times New Roman" w:hAnsi="Times New Roman" w:cs="Times New Roman"/>
          <w:color w:val="000000" w:themeColor="text1"/>
        </w:rPr>
      </w:pPr>
      <w:r w:rsidRPr="000B6C75">
        <w:rPr>
          <w:rFonts w:ascii="Times New Roman" w:hAnsi="Times New Roman" w:cs="Times New Roman"/>
          <w:color w:val="000000" w:themeColor="text1"/>
        </w:rPr>
        <w:t xml:space="preserve">Table 1: Pairwise comparisons of </w:t>
      </w:r>
      <w:proofErr w:type="spellStart"/>
      <w:r w:rsidRPr="000B6C75">
        <w:rPr>
          <w:rFonts w:ascii="Times New Roman" w:hAnsi="Times New Roman" w:cs="Times New Roman"/>
          <w:color w:val="000000" w:themeColor="text1"/>
        </w:rPr>
        <w:t>VExUS</w:t>
      </w:r>
      <w:proofErr w:type="spellEnd"/>
    </w:p>
    <w:p w14:paraId="13BA593D" w14:textId="77777777" w:rsidR="00AE75BE" w:rsidRPr="00792655" w:rsidRDefault="00AE75BE" w:rsidP="00AE75BE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491C4157" w14:textId="5F86F004" w:rsidR="00CA43D4" w:rsidRPr="00792655" w:rsidRDefault="00CA43D4" w:rsidP="00CA43D4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276"/>
        <w:gridCol w:w="1134"/>
        <w:gridCol w:w="1701"/>
        <w:gridCol w:w="756"/>
        <w:gridCol w:w="1417"/>
      </w:tblGrid>
      <w:tr w:rsidR="00792655" w:rsidRPr="00792655" w14:paraId="653C0695" w14:textId="77777777" w:rsidTr="00B60228">
        <w:trPr>
          <w:jc w:val="center"/>
        </w:trPr>
        <w:tc>
          <w:tcPr>
            <w:tcW w:w="1696" w:type="dxa"/>
          </w:tcPr>
          <w:p w14:paraId="0AE560D8" w14:textId="77777777" w:rsidR="00AE75BE" w:rsidRPr="000B6C75" w:rsidRDefault="00AE75BE" w:rsidP="005F2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ample1-Sample2</w:t>
            </w:r>
          </w:p>
        </w:tc>
        <w:tc>
          <w:tcPr>
            <w:tcW w:w="1276" w:type="dxa"/>
          </w:tcPr>
          <w:p w14:paraId="1CC10188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Test statistic</w:t>
            </w:r>
          </w:p>
        </w:tc>
        <w:tc>
          <w:tcPr>
            <w:tcW w:w="1134" w:type="dxa"/>
          </w:tcPr>
          <w:p w14:paraId="336487B0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701" w:type="dxa"/>
          </w:tcPr>
          <w:p w14:paraId="32B63724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td. Test Statistic</w:t>
            </w:r>
          </w:p>
        </w:tc>
        <w:tc>
          <w:tcPr>
            <w:tcW w:w="709" w:type="dxa"/>
          </w:tcPr>
          <w:p w14:paraId="136E2F81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 xml:space="preserve">Sig. </w:t>
            </w:r>
          </w:p>
        </w:tc>
        <w:tc>
          <w:tcPr>
            <w:tcW w:w="1417" w:type="dxa"/>
          </w:tcPr>
          <w:p w14:paraId="05213006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 xml:space="preserve">Adj. </w:t>
            </w:r>
            <w:proofErr w:type="spellStart"/>
            <w:r w:rsidRPr="000B6C75">
              <w:rPr>
                <w:rFonts w:ascii="Times New Roman" w:hAnsi="Times New Roman" w:cs="Times New Roman"/>
                <w:color w:val="000000" w:themeColor="text1"/>
              </w:rPr>
              <w:t>Sig.</w:t>
            </w:r>
            <w:r w:rsidRPr="000B6C7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92655" w:rsidRPr="00792655" w14:paraId="68A16E8A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4AD56901" w14:textId="78CD0543" w:rsidR="00AE75BE" w:rsidRPr="000B6C75" w:rsidRDefault="00DF5725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-2</w:t>
            </w:r>
          </w:p>
        </w:tc>
        <w:tc>
          <w:tcPr>
            <w:tcW w:w="1276" w:type="dxa"/>
          </w:tcPr>
          <w:p w14:paraId="782A3443" w14:textId="3D2E38F9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9.627</w:t>
            </w:r>
          </w:p>
        </w:tc>
        <w:tc>
          <w:tcPr>
            <w:tcW w:w="1134" w:type="dxa"/>
          </w:tcPr>
          <w:p w14:paraId="0623D392" w14:textId="2ED9A6F7" w:rsidR="00AE75BE" w:rsidRPr="000B6C75" w:rsidRDefault="00DF5725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6.384</w:t>
            </w:r>
          </w:p>
        </w:tc>
        <w:tc>
          <w:tcPr>
            <w:tcW w:w="1701" w:type="dxa"/>
          </w:tcPr>
          <w:p w14:paraId="27784ACD" w14:textId="32A5AC98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508</w:t>
            </w:r>
          </w:p>
        </w:tc>
        <w:tc>
          <w:tcPr>
            <w:tcW w:w="709" w:type="dxa"/>
          </w:tcPr>
          <w:p w14:paraId="4CDA6E3E" w14:textId="1D6B321B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395</w:t>
            </w:r>
          </w:p>
        </w:tc>
        <w:tc>
          <w:tcPr>
            <w:tcW w:w="1417" w:type="dxa"/>
          </w:tcPr>
          <w:p w14:paraId="72C41D35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439</w:t>
            </w:r>
          </w:p>
        </w:tc>
      </w:tr>
      <w:tr w:rsidR="00792655" w:rsidRPr="00792655" w14:paraId="1CBCED3C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141AA0BE" w14:textId="52CF87FA" w:rsidR="00AE75BE" w:rsidRPr="000B6C75" w:rsidRDefault="00DF5725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-3</w:t>
            </w:r>
          </w:p>
        </w:tc>
        <w:tc>
          <w:tcPr>
            <w:tcW w:w="1276" w:type="dxa"/>
          </w:tcPr>
          <w:p w14:paraId="5C954F1F" w14:textId="226656D8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33.835</w:t>
            </w:r>
          </w:p>
        </w:tc>
        <w:tc>
          <w:tcPr>
            <w:tcW w:w="1134" w:type="dxa"/>
          </w:tcPr>
          <w:p w14:paraId="670937A5" w14:textId="79336B3A" w:rsidR="00AE75BE" w:rsidRPr="000B6C75" w:rsidRDefault="00DF5725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6.951</w:t>
            </w:r>
          </w:p>
        </w:tc>
        <w:tc>
          <w:tcPr>
            <w:tcW w:w="1701" w:type="dxa"/>
          </w:tcPr>
          <w:p w14:paraId="67A8978C" w14:textId="300D9A72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4.868</w:t>
            </w:r>
          </w:p>
        </w:tc>
        <w:tc>
          <w:tcPr>
            <w:tcW w:w="709" w:type="dxa"/>
          </w:tcPr>
          <w:p w14:paraId="49CAB132" w14:textId="0432D7E4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  <w:tc>
          <w:tcPr>
            <w:tcW w:w="1417" w:type="dxa"/>
          </w:tcPr>
          <w:p w14:paraId="7FFCB51C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</w:tr>
      <w:tr w:rsidR="00792655" w:rsidRPr="00792655" w14:paraId="049A20BF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16E5C63B" w14:textId="672C6182" w:rsidR="00AE75BE" w:rsidRPr="000B6C75" w:rsidRDefault="00DF5725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  <w:tc>
          <w:tcPr>
            <w:tcW w:w="1276" w:type="dxa"/>
          </w:tcPr>
          <w:p w14:paraId="07F27817" w14:textId="1F2969F5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24.208</w:t>
            </w:r>
          </w:p>
        </w:tc>
        <w:tc>
          <w:tcPr>
            <w:tcW w:w="1134" w:type="dxa"/>
          </w:tcPr>
          <w:p w14:paraId="7BF5B5BC" w14:textId="1BD63F18" w:rsidR="00AE75BE" w:rsidRPr="000B6C75" w:rsidRDefault="00DF5725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5.756</w:t>
            </w:r>
          </w:p>
        </w:tc>
        <w:tc>
          <w:tcPr>
            <w:tcW w:w="1701" w:type="dxa"/>
          </w:tcPr>
          <w:p w14:paraId="1C49F405" w14:textId="2B8F2F35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4.206</w:t>
            </w:r>
          </w:p>
        </w:tc>
        <w:tc>
          <w:tcPr>
            <w:tcW w:w="709" w:type="dxa"/>
          </w:tcPr>
          <w:p w14:paraId="5C232DEB" w14:textId="645C104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DF5725" w:rsidRPr="000B6C75">
              <w:rPr>
                <w:rFonts w:ascii="Times New Roman" w:hAnsi="Times New Roman" w:cs="Times New Roman"/>
                <w:color w:val="000000" w:themeColor="text1"/>
              </w:rPr>
              <w:t>000</w:t>
            </w:r>
          </w:p>
        </w:tc>
        <w:tc>
          <w:tcPr>
            <w:tcW w:w="1417" w:type="dxa"/>
          </w:tcPr>
          <w:p w14:paraId="4CA582DC" w14:textId="77777777" w:rsidR="00AE75BE" w:rsidRPr="000B6C75" w:rsidRDefault="00AE75BE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</w:tbl>
    <w:p w14:paraId="28B38AED" w14:textId="77777777" w:rsidR="00AE75BE" w:rsidRPr="00792655" w:rsidRDefault="00AE75BE" w:rsidP="00CA43D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696FAB2" w14:textId="3DEA702D" w:rsidR="00DF5725" w:rsidRPr="000B6C75" w:rsidRDefault="00DF5725" w:rsidP="00DF5725">
      <w:pPr>
        <w:jc w:val="center"/>
        <w:rPr>
          <w:rFonts w:ascii="Times New Roman" w:hAnsi="Times New Roman" w:cs="Times New Roman"/>
          <w:color w:val="000000" w:themeColor="text1"/>
        </w:rPr>
      </w:pPr>
      <w:r w:rsidRPr="000B6C75">
        <w:rPr>
          <w:rFonts w:ascii="Times New Roman" w:hAnsi="Times New Roman" w:cs="Times New Roman"/>
          <w:color w:val="000000" w:themeColor="text1"/>
        </w:rPr>
        <w:t>Table 2: Pairwise comparisons of IVC</w:t>
      </w:r>
    </w:p>
    <w:p w14:paraId="23E9FFBF" w14:textId="77777777" w:rsidR="00106622" w:rsidRPr="00792655" w:rsidRDefault="00106622" w:rsidP="00CA43D4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560"/>
        <w:gridCol w:w="1134"/>
        <w:gridCol w:w="1701"/>
        <w:gridCol w:w="756"/>
        <w:gridCol w:w="993"/>
      </w:tblGrid>
      <w:tr w:rsidR="00792655" w:rsidRPr="00792655" w14:paraId="005E0E7F" w14:textId="77777777" w:rsidTr="00B60228">
        <w:trPr>
          <w:jc w:val="center"/>
        </w:trPr>
        <w:tc>
          <w:tcPr>
            <w:tcW w:w="1696" w:type="dxa"/>
          </w:tcPr>
          <w:p w14:paraId="325F4875" w14:textId="77777777" w:rsidR="00106622" w:rsidRPr="000B6C75" w:rsidRDefault="00106622" w:rsidP="005F2B4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ample1-Sample2</w:t>
            </w:r>
          </w:p>
        </w:tc>
        <w:tc>
          <w:tcPr>
            <w:tcW w:w="1560" w:type="dxa"/>
          </w:tcPr>
          <w:p w14:paraId="0C6B84BA" w14:textId="7777777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Test statistic</w:t>
            </w:r>
          </w:p>
        </w:tc>
        <w:tc>
          <w:tcPr>
            <w:tcW w:w="1134" w:type="dxa"/>
          </w:tcPr>
          <w:p w14:paraId="13CF8D58" w14:textId="7777777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td. Error</w:t>
            </w:r>
          </w:p>
        </w:tc>
        <w:tc>
          <w:tcPr>
            <w:tcW w:w="1701" w:type="dxa"/>
          </w:tcPr>
          <w:p w14:paraId="1C6E1E2C" w14:textId="7777777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Std. Test Statistic</w:t>
            </w:r>
          </w:p>
        </w:tc>
        <w:tc>
          <w:tcPr>
            <w:tcW w:w="708" w:type="dxa"/>
          </w:tcPr>
          <w:p w14:paraId="4788301C" w14:textId="7777777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 xml:space="preserve">Sig. </w:t>
            </w:r>
          </w:p>
        </w:tc>
        <w:tc>
          <w:tcPr>
            <w:tcW w:w="993" w:type="dxa"/>
          </w:tcPr>
          <w:p w14:paraId="4EAA8FDE" w14:textId="7777777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 xml:space="preserve">Adj. </w:t>
            </w:r>
            <w:proofErr w:type="spellStart"/>
            <w:r w:rsidRPr="000B6C75">
              <w:rPr>
                <w:rFonts w:ascii="Times New Roman" w:hAnsi="Times New Roman" w:cs="Times New Roman"/>
                <w:color w:val="000000" w:themeColor="text1"/>
              </w:rPr>
              <w:t>Sig.</w:t>
            </w:r>
            <w:r w:rsidRPr="000B6C7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</w:tr>
      <w:tr w:rsidR="00792655" w:rsidRPr="00792655" w14:paraId="6ABBB195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335EBF42" w14:textId="77777777" w:rsidR="00106622" w:rsidRPr="000B6C75" w:rsidRDefault="00106622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-1</w:t>
            </w:r>
          </w:p>
        </w:tc>
        <w:tc>
          <w:tcPr>
            <w:tcW w:w="1560" w:type="dxa"/>
          </w:tcPr>
          <w:p w14:paraId="54DC0564" w14:textId="7600EF90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6.745</w:t>
            </w:r>
          </w:p>
        </w:tc>
        <w:tc>
          <w:tcPr>
            <w:tcW w:w="1134" w:type="dxa"/>
          </w:tcPr>
          <w:p w14:paraId="17C7C152" w14:textId="41AA51D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6.722</w:t>
            </w:r>
          </w:p>
        </w:tc>
        <w:tc>
          <w:tcPr>
            <w:tcW w:w="1701" w:type="dxa"/>
          </w:tcPr>
          <w:p w14:paraId="65502128" w14:textId="3FBE73E8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.003</w:t>
            </w:r>
          </w:p>
        </w:tc>
        <w:tc>
          <w:tcPr>
            <w:tcW w:w="708" w:type="dxa"/>
          </w:tcPr>
          <w:p w14:paraId="4E14E87A" w14:textId="3FD32D9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316</w:t>
            </w:r>
          </w:p>
        </w:tc>
        <w:tc>
          <w:tcPr>
            <w:tcW w:w="993" w:type="dxa"/>
          </w:tcPr>
          <w:p w14:paraId="13276E35" w14:textId="699FC66F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792655" w:rsidRPr="00792655" w14:paraId="3E40994B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3D988229" w14:textId="77777777" w:rsidR="00106622" w:rsidRPr="000B6C75" w:rsidRDefault="00106622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-2</w:t>
            </w:r>
          </w:p>
        </w:tc>
        <w:tc>
          <w:tcPr>
            <w:tcW w:w="1560" w:type="dxa"/>
          </w:tcPr>
          <w:p w14:paraId="1EC6415A" w14:textId="6707751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23.264</w:t>
            </w:r>
          </w:p>
        </w:tc>
        <w:tc>
          <w:tcPr>
            <w:tcW w:w="1134" w:type="dxa"/>
          </w:tcPr>
          <w:p w14:paraId="36C5E719" w14:textId="3CC12805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7.899</w:t>
            </w:r>
          </w:p>
        </w:tc>
        <w:tc>
          <w:tcPr>
            <w:tcW w:w="1701" w:type="dxa"/>
          </w:tcPr>
          <w:p w14:paraId="613F75E8" w14:textId="56696020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2.945</w:t>
            </w:r>
          </w:p>
        </w:tc>
        <w:tc>
          <w:tcPr>
            <w:tcW w:w="708" w:type="dxa"/>
          </w:tcPr>
          <w:p w14:paraId="5A9B3E97" w14:textId="7E93CB33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993" w:type="dxa"/>
          </w:tcPr>
          <w:p w14:paraId="10BD039F" w14:textId="1E47C7C4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792655" w:rsidRPr="00792655" w14:paraId="5DCDD060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4F45A45E" w14:textId="77777777" w:rsidR="00106622" w:rsidRPr="000B6C75" w:rsidRDefault="00106622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-3</w:t>
            </w:r>
          </w:p>
        </w:tc>
        <w:tc>
          <w:tcPr>
            <w:tcW w:w="1560" w:type="dxa"/>
          </w:tcPr>
          <w:p w14:paraId="3DBF86FC" w14:textId="095B2FE2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35.049</w:t>
            </w:r>
          </w:p>
        </w:tc>
        <w:tc>
          <w:tcPr>
            <w:tcW w:w="1134" w:type="dxa"/>
          </w:tcPr>
          <w:p w14:paraId="77AA4D68" w14:textId="186B6F42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7.269</w:t>
            </w:r>
          </w:p>
        </w:tc>
        <w:tc>
          <w:tcPr>
            <w:tcW w:w="1701" w:type="dxa"/>
          </w:tcPr>
          <w:p w14:paraId="5B688325" w14:textId="46E6B11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4.822</w:t>
            </w:r>
          </w:p>
        </w:tc>
        <w:tc>
          <w:tcPr>
            <w:tcW w:w="708" w:type="dxa"/>
          </w:tcPr>
          <w:p w14:paraId="537BFFBA" w14:textId="7777777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93" w:type="dxa"/>
          </w:tcPr>
          <w:p w14:paraId="570E61E1" w14:textId="7F536A3A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792655" w:rsidRPr="00792655" w14:paraId="04506B98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3BBFD256" w14:textId="77777777" w:rsidR="00106622" w:rsidRPr="000B6C75" w:rsidRDefault="00106622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-2</w:t>
            </w:r>
          </w:p>
        </w:tc>
        <w:tc>
          <w:tcPr>
            <w:tcW w:w="1560" w:type="dxa"/>
          </w:tcPr>
          <w:p w14:paraId="48F4F074" w14:textId="2F391A9E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6.519</w:t>
            </w:r>
          </w:p>
        </w:tc>
        <w:tc>
          <w:tcPr>
            <w:tcW w:w="1134" w:type="dxa"/>
          </w:tcPr>
          <w:p w14:paraId="77B9695B" w14:textId="09C0CE9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7.186</w:t>
            </w:r>
          </w:p>
        </w:tc>
        <w:tc>
          <w:tcPr>
            <w:tcW w:w="1701" w:type="dxa"/>
          </w:tcPr>
          <w:p w14:paraId="1F0BB262" w14:textId="11E8EC0F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2.299</w:t>
            </w:r>
          </w:p>
        </w:tc>
        <w:tc>
          <w:tcPr>
            <w:tcW w:w="708" w:type="dxa"/>
          </w:tcPr>
          <w:p w14:paraId="1EC729DA" w14:textId="4EA98535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993" w:type="dxa"/>
          </w:tcPr>
          <w:p w14:paraId="599D5846" w14:textId="7838F75B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129</w:t>
            </w:r>
          </w:p>
        </w:tc>
      </w:tr>
      <w:tr w:rsidR="00792655" w:rsidRPr="00792655" w14:paraId="01A24E01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1C3C6ADB" w14:textId="77777777" w:rsidR="00106622" w:rsidRPr="000B6C75" w:rsidRDefault="00106622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1-3</w:t>
            </w:r>
          </w:p>
        </w:tc>
        <w:tc>
          <w:tcPr>
            <w:tcW w:w="1560" w:type="dxa"/>
          </w:tcPr>
          <w:p w14:paraId="54DC15B8" w14:textId="1EE47B0B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28.303</w:t>
            </w:r>
          </w:p>
        </w:tc>
        <w:tc>
          <w:tcPr>
            <w:tcW w:w="1134" w:type="dxa"/>
          </w:tcPr>
          <w:p w14:paraId="1A3A1C99" w14:textId="33A284C1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6.487</w:t>
            </w:r>
          </w:p>
        </w:tc>
        <w:tc>
          <w:tcPr>
            <w:tcW w:w="1701" w:type="dxa"/>
          </w:tcPr>
          <w:p w14:paraId="4267CA83" w14:textId="18DDDFE0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4.363</w:t>
            </w:r>
          </w:p>
        </w:tc>
        <w:tc>
          <w:tcPr>
            <w:tcW w:w="708" w:type="dxa"/>
          </w:tcPr>
          <w:p w14:paraId="22D0CE85" w14:textId="44DB80D3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  <w:tc>
          <w:tcPr>
            <w:tcW w:w="993" w:type="dxa"/>
          </w:tcPr>
          <w:p w14:paraId="3F8F905E" w14:textId="5AA49C34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000</w:t>
            </w:r>
          </w:p>
        </w:tc>
      </w:tr>
      <w:tr w:rsidR="00792655" w:rsidRPr="00792655" w14:paraId="5C12883C" w14:textId="77777777" w:rsidTr="00B60228">
        <w:trPr>
          <w:jc w:val="center"/>
        </w:trPr>
        <w:tc>
          <w:tcPr>
            <w:tcW w:w="1696" w:type="dxa"/>
            <w:shd w:val="clear" w:color="auto" w:fill="D0CECE" w:themeFill="background2" w:themeFillShade="E6"/>
          </w:tcPr>
          <w:p w14:paraId="4A972666" w14:textId="77777777" w:rsidR="00106622" w:rsidRPr="000B6C75" w:rsidRDefault="00106622" w:rsidP="005F2B4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2-3</w:t>
            </w:r>
          </w:p>
        </w:tc>
        <w:tc>
          <w:tcPr>
            <w:tcW w:w="1560" w:type="dxa"/>
          </w:tcPr>
          <w:p w14:paraId="23A8ED13" w14:textId="79CEA969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1.784</w:t>
            </w:r>
          </w:p>
        </w:tc>
        <w:tc>
          <w:tcPr>
            <w:tcW w:w="1134" w:type="dxa"/>
          </w:tcPr>
          <w:p w14:paraId="229BC4ED" w14:textId="06F0C530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7.700</w:t>
            </w:r>
          </w:p>
        </w:tc>
        <w:tc>
          <w:tcPr>
            <w:tcW w:w="1701" w:type="dxa"/>
          </w:tcPr>
          <w:p w14:paraId="4CDE7577" w14:textId="6D128187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-1.530</w:t>
            </w:r>
          </w:p>
        </w:tc>
        <w:tc>
          <w:tcPr>
            <w:tcW w:w="708" w:type="dxa"/>
          </w:tcPr>
          <w:p w14:paraId="0D4D2702" w14:textId="0E74A8EC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126</w:t>
            </w:r>
          </w:p>
        </w:tc>
        <w:tc>
          <w:tcPr>
            <w:tcW w:w="993" w:type="dxa"/>
          </w:tcPr>
          <w:p w14:paraId="63DE23DC" w14:textId="3607351E" w:rsidR="00106622" w:rsidRPr="000B6C75" w:rsidRDefault="00106622" w:rsidP="00B60228">
            <w:pPr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0B6C75">
              <w:rPr>
                <w:rFonts w:ascii="Times New Roman" w:hAnsi="Times New Roman" w:cs="Times New Roman"/>
                <w:color w:val="000000" w:themeColor="text1"/>
              </w:rPr>
              <w:t>0.756</w:t>
            </w:r>
          </w:p>
        </w:tc>
      </w:tr>
    </w:tbl>
    <w:p w14:paraId="48CA07D4" w14:textId="77777777" w:rsidR="00106622" w:rsidRPr="00792655" w:rsidRDefault="00106622" w:rsidP="00106622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1CB5C800" w14:textId="50208D26" w:rsidR="00106622" w:rsidRPr="000B6C75" w:rsidRDefault="00106622" w:rsidP="00106622">
      <w:pPr>
        <w:jc w:val="center"/>
        <w:rPr>
          <w:rFonts w:ascii="Times New Roman" w:hAnsi="Times New Roman" w:cs="Times New Roman"/>
          <w:color w:val="000000" w:themeColor="text1"/>
        </w:rPr>
      </w:pPr>
      <w:r w:rsidRPr="000B6C75">
        <w:rPr>
          <w:rFonts w:ascii="Times New Roman" w:hAnsi="Times New Roman" w:cs="Times New Roman"/>
          <w:color w:val="000000" w:themeColor="text1"/>
        </w:rPr>
        <w:t>Table 3: Pairwise comparisons of modifie</w:t>
      </w:r>
      <w:r w:rsidR="00246CC7" w:rsidRPr="000B6C75">
        <w:rPr>
          <w:rFonts w:ascii="Times New Roman" w:hAnsi="Times New Roman" w:cs="Times New Roman"/>
          <w:color w:val="000000" w:themeColor="text1"/>
        </w:rPr>
        <w:t xml:space="preserve">d </w:t>
      </w:r>
      <w:proofErr w:type="spellStart"/>
      <w:r w:rsidRPr="000B6C75">
        <w:rPr>
          <w:rFonts w:ascii="Times New Roman" w:hAnsi="Times New Roman" w:cs="Times New Roman"/>
          <w:color w:val="000000" w:themeColor="text1"/>
        </w:rPr>
        <w:t>VExUS</w:t>
      </w:r>
      <w:proofErr w:type="spellEnd"/>
    </w:p>
    <w:p w14:paraId="43957E9E" w14:textId="77777777" w:rsidR="00106622" w:rsidRPr="000B6C75" w:rsidRDefault="00106622" w:rsidP="00CA43D4">
      <w:pPr>
        <w:rPr>
          <w:rFonts w:ascii="Times New Roman" w:hAnsi="Times New Roman" w:cs="Times New Roman"/>
          <w:color w:val="000000" w:themeColor="text1"/>
        </w:rPr>
      </w:pPr>
    </w:p>
    <w:p w14:paraId="4F5CDEB0" w14:textId="77777777" w:rsidR="00AE75BE" w:rsidRPr="000B6C75" w:rsidRDefault="00AE75BE" w:rsidP="00D765E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B6C75">
        <w:rPr>
          <w:rFonts w:ascii="Times New Roman" w:hAnsi="Times New Roman" w:cs="Times New Roman"/>
          <w:color w:val="000000" w:themeColor="text1"/>
        </w:rPr>
        <w:t>Each row tests the null hypothesis that Sample 1, and Sample 2 distributions are the same.</w:t>
      </w:r>
    </w:p>
    <w:p w14:paraId="38D7EDF0" w14:textId="77777777" w:rsidR="00AE75BE" w:rsidRPr="000B6C75" w:rsidRDefault="00AE75BE" w:rsidP="00D765E7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B6C75">
        <w:rPr>
          <w:rFonts w:ascii="Times New Roman" w:hAnsi="Times New Roman" w:cs="Times New Roman"/>
          <w:color w:val="000000" w:themeColor="text1"/>
        </w:rPr>
        <w:t>Asymptomatic significances (2-sided tests) are displayed. The significance level is 0.05.</w:t>
      </w:r>
    </w:p>
    <w:p w14:paraId="2A226336" w14:textId="76531134" w:rsidR="00D765E7" w:rsidRDefault="00AE75BE" w:rsidP="00D765E7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0B6C75">
        <w:rPr>
          <w:rFonts w:ascii="Times New Roman" w:hAnsi="Times New Roman" w:cs="Times New Roman"/>
          <w:color w:val="000000" w:themeColor="text1"/>
        </w:rPr>
        <w:t>Significance values have been adjusted by the Bonferroni correction.</w:t>
      </w:r>
    </w:p>
    <w:p w14:paraId="6BC7ECED" w14:textId="6FD935CF" w:rsidR="00F23354" w:rsidRDefault="00F23354" w:rsidP="00F23354">
      <w:pPr>
        <w:pStyle w:val="ListParagraph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AF22DD2" w14:textId="37D4D996" w:rsidR="00F23354" w:rsidRDefault="00F23354" w:rsidP="00F23354">
      <w:pPr>
        <w:pStyle w:val="ListParagraph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BAC128D" w14:textId="77777777" w:rsidR="00F23354" w:rsidRPr="00792655" w:rsidRDefault="00F23354" w:rsidP="00F23354">
      <w:pPr>
        <w:pStyle w:val="ListParagraph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</w:p>
    <w:p w14:paraId="706F21C2" w14:textId="13509ADE" w:rsidR="00D765E7" w:rsidRDefault="00D765E7" w:rsidP="00D765E7">
      <w:pPr>
        <w:pStyle w:val="ListParagraph"/>
        <w:spacing w:line="480" w:lineRule="auto"/>
        <w:rPr>
          <w:rFonts w:ascii="Arial" w:hAnsi="Arial" w:cs="Arial"/>
          <w:sz w:val="22"/>
          <w:szCs w:val="22"/>
        </w:rPr>
      </w:pPr>
    </w:p>
    <w:p w14:paraId="16520301" w14:textId="6349F45C" w:rsidR="00F23354" w:rsidRDefault="00F23354" w:rsidP="00D765E7">
      <w:pPr>
        <w:pStyle w:val="ListParagraph"/>
        <w:spacing w:line="480" w:lineRule="auto"/>
        <w:rPr>
          <w:rFonts w:ascii="Arial" w:hAnsi="Arial" w:cs="Arial"/>
          <w:sz w:val="22"/>
          <w:szCs w:val="22"/>
        </w:rPr>
      </w:pPr>
    </w:p>
    <w:p w14:paraId="273053B3" w14:textId="0407D18C" w:rsidR="00F23354" w:rsidRDefault="00F23354" w:rsidP="00D765E7">
      <w:pPr>
        <w:pStyle w:val="ListParagraph"/>
        <w:spacing w:line="480" w:lineRule="auto"/>
        <w:rPr>
          <w:rFonts w:ascii="Arial" w:hAnsi="Arial" w:cs="Arial"/>
          <w:sz w:val="22"/>
          <w:szCs w:val="22"/>
        </w:rPr>
      </w:pPr>
    </w:p>
    <w:p w14:paraId="3AFEA154" w14:textId="28C39509" w:rsidR="00F23354" w:rsidRPr="000B6C75" w:rsidRDefault="00F23354" w:rsidP="00D765E7">
      <w:pPr>
        <w:pStyle w:val="ListParagraph"/>
        <w:spacing w:line="480" w:lineRule="auto"/>
        <w:rPr>
          <w:rFonts w:ascii="Times New Roman" w:hAnsi="Times New Roman" w:cs="Times New Roman"/>
        </w:rPr>
      </w:pPr>
      <w:r w:rsidRPr="000B6C75">
        <w:rPr>
          <w:rFonts w:ascii="Times New Roman" w:hAnsi="Times New Roman" w:cs="Times New Roman"/>
        </w:rPr>
        <w:t>Reference:</w:t>
      </w:r>
    </w:p>
    <w:p w14:paraId="355149C2" w14:textId="695F6ED0" w:rsidR="00D765E7" w:rsidRPr="000B6C75" w:rsidRDefault="00D765E7" w:rsidP="00D765E7">
      <w:pPr>
        <w:pStyle w:val="EndNoteBibliography"/>
        <w:spacing w:line="480" w:lineRule="auto"/>
        <w:rPr>
          <w:rFonts w:ascii="Times New Roman" w:hAnsi="Times New Roman" w:cs="Times New Roman"/>
          <w:noProof/>
        </w:rPr>
      </w:pPr>
      <w:r w:rsidRPr="000B6C75">
        <w:rPr>
          <w:rFonts w:ascii="Times New Roman" w:hAnsi="Times New Roman" w:cs="Times New Roman"/>
        </w:rPr>
        <w:fldChar w:fldCharType="begin"/>
      </w:r>
      <w:r w:rsidRPr="000B6C75">
        <w:rPr>
          <w:rFonts w:ascii="Times New Roman" w:hAnsi="Times New Roman" w:cs="Times New Roman"/>
        </w:rPr>
        <w:instrText xml:space="preserve"> ADDIN EN.REFLIST </w:instrText>
      </w:r>
      <w:r w:rsidRPr="000B6C75">
        <w:rPr>
          <w:rFonts w:ascii="Times New Roman" w:hAnsi="Times New Roman" w:cs="Times New Roman"/>
        </w:rPr>
        <w:fldChar w:fldCharType="separate"/>
      </w:r>
      <w:r w:rsidRPr="000B6C75">
        <w:rPr>
          <w:rFonts w:ascii="Times New Roman" w:hAnsi="Times New Roman" w:cs="Times New Roman"/>
          <w:noProof/>
        </w:rPr>
        <w:t>1.</w:t>
      </w:r>
      <w:r w:rsidRPr="000B6C75">
        <w:rPr>
          <w:rFonts w:ascii="Times New Roman" w:hAnsi="Times New Roman" w:cs="Times New Roman"/>
          <w:noProof/>
        </w:rPr>
        <w:tab/>
        <w:t>McHugh M. Interrater reliability: The kappa statistic. Biochemia medica : časopis Hrvatskoga društva medicinskih biokemičara / HDMB. 2012;22:276-82.</w:t>
      </w:r>
      <w:hyperlink r:id="rId7" w:history="1">
        <w:r w:rsidRPr="000B6C75">
          <w:rPr>
            <w:rStyle w:val="Hyperlink"/>
            <w:rFonts w:ascii="Times New Roman" w:hAnsi="Times New Roman" w:cs="Times New Roman"/>
            <w:noProof/>
          </w:rPr>
          <w:t>https://doi.org/10.11613/BM.2012.031</w:t>
        </w:r>
      </w:hyperlink>
      <w:r w:rsidRPr="000B6C75">
        <w:rPr>
          <w:rFonts w:ascii="Times New Roman" w:hAnsi="Times New Roman" w:cs="Times New Roman"/>
          <w:noProof/>
        </w:rPr>
        <w:t xml:space="preserve">. </w:t>
      </w:r>
    </w:p>
    <w:p w14:paraId="7876B1BD" w14:textId="04AB2905" w:rsidR="00CA43D4" w:rsidRDefault="00D765E7" w:rsidP="00D765E7">
      <w:pPr>
        <w:spacing w:line="480" w:lineRule="auto"/>
      </w:pPr>
      <w:r w:rsidRPr="000B6C75">
        <w:rPr>
          <w:rFonts w:ascii="Times New Roman" w:hAnsi="Times New Roman" w:cs="Times New Roman"/>
        </w:rPr>
        <w:fldChar w:fldCharType="end"/>
      </w:r>
    </w:p>
    <w:sectPr w:rsidR="00CA43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E9FE7F" w14:textId="77777777" w:rsidR="005D65D5" w:rsidRDefault="005D65D5" w:rsidP="009763CA">
      <w:r>
        <w:separator/>
      </w:r>
    </w:p>
  </w:endnote>
  <w:endnote w:type="continuationSeparator" w:id="0">
    <w:p w14:paraId="7F352CF7" w14:textId="77777777" w:rsidR="005D65D5" w:rsidRDefault="005D65D5" w:rsidP="00976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41E24" w14:textId="77777777" w:rsidR="005D65D5" w:rsidRDefault="005D65D5" w:rsidP="009763CA">
      <w:r>
        <w:separator/>
      </w:r>
    </w:p>
  </w:footnote>
  <w:footnote w:type="continuationSeparator" w:id="0">
    <w:p w14:paraId="3AB212C1" w14:textId="77777777" w:rsidR="005D65D5" w:rsidRDefault="005D65D5" w:rsidP="00976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456553"/>
    <w:multiLevelType w:val="hybridMultilevel"/>
    <w:tmpl w:val="E2CA15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9a0exv0ds2t4efw08xtxvtrpps9rapwswv&quot;&gt;Reference paper&lt;record-ids&gt;&lt;item&gt;21&lt;/item&gt;&lt;/record-ids&gt;&lt;/item&gt;&lt;/Libraries&gt;"/>
  </w:docVars>
  <w:rsids>
    <w:rsidRoot w:val="001247D9"/>
    <w:rsid w:val="00006374"/>
    <w:rsid w:val="00011B80"/>
    <w:rsid w:val="00015D40"/>
    <w:rsid w:val="00026231"/>
    <w:rsid w:val="00042939"/>
    <w:rsid w:val="00081F4A"/>
    <w:rsid w:val="00090E06"/>
    <w:rsid w:val="00092D99"/>
    <w:rsid w:val="000972D4"/>
    <w:rsid w:val="000975EF"/>
    <w:rsid w:val="000A6F5E"/>
    <w:rsid w:val="000B6C75"/>
    <w:rsid w:val="000C0459"/>
    <w:rsid w:val="000C1422"/>
    <w:rsid w:val="000C2790"/>
    <w:rsid w:val="000E1A6D"/>
    <w:rsid w:val="001001D7"/>
    <w:rsid w:val="00103D33"/>
    <w:rsid w:val="00106622"/>
    <w:rsid w:val="00120131"/>
    <w:rsid w:val="001247D9"/>
    <w:rsid w:val="00130366"/>
    <w:rsid w:val="001503D1"/>
    <w:rsid w:val="001547D7"/>
    <w:rsid w:val="00176FE0"/>
    <w:rsid w:val="00186E10"/>
    <w:rsid w:val="001A3B86"/>
    <w:rsid w:val="001B7623"/>
    <w:rsid w:val="001C2230"/>
    <w:rsid w:val="001C3C7F"/>
    <w:rsid w:val="001D1F43"/>
    <w:rsid w:val="001D342F"/>
    <w:rsid w:val="001E0939"/>
    <w:rsid w:val="00210719"/>
    <w:rsid w:val="00217612"/>
    <w:rsid w:val="002329F3"/>
    <w:rsid w:val="002371FE"/>
    <w:rsid w:val="00246CC7"/>
    <w:rsid w:val="00261A24"/>
    <w:rsid w:val="00270029"/>
    <w:rsid w:val="002A6524"/>
    <w:rsid w:val="002B6FAD"/>
    <w:rsid w:val="002C0A32"/>
    <w:rsid w:val="0031636A"/>
    <w:rsid w:val="003209A7"/>
    <w:rsid w:val="00330759"/>
    <w:rsid w:val="003316B9"/>
    <w:rsid w:val="0033275D"/>
    <w:rsid w:val="003917C9"/>
    <w:rsid w:val="00393334"/>
    <w:rsid w:val="003A355D"/>
    <w:rsid w:val="003B7A39"/>
    <w:rsid w:val="003C22CC"/>
    <w:rsid w:val="0040248B"/>
    <w:rsid w:val="004045B8"/>
    <w:rsid w:val="00447B17"/>
    <w:rsid w:val="00465EDE"/>
    <w:rsid w:val="00475F17"/>
    <w:rsid w:val="004B12BE"/>
    <w:rsid w:val="004B2CBB"/>
    <w:rsid w:val="004C3083"/>
    <w:rsid w:val="004F6B81"/>
    <w:rsid w:val="00526D25"/>
    <w:rsid w:val="00556F51"/>
    <w:rsid w:val="00565D6F"/>
    <w:rsid w:val="00583368"/>
    <w:rsid w:val="005975AA"/>
    <w:rsid w:val="005A1400"/>
    <w:rsid w:val="005C03A6"/>
    <w:rsid w:val="005D65D5"/>
    <w:rsid w:val="0063259D"/>
    <w:rsid w:val="006375DA"/>
    <w:rsid w:val="006515A2"/>
    <w:rsid w:val="00651CA9"/>
    <w:rsid w:val="006562C7"/>
    <w:rsid w:val="006600D9"/>
    <w:rsid w:val="00677FCC"/>
    <w:rsid w:val="006A04A3"/>
    <w:rsid w:val="006B6CD7"/>
    <w:rsid w:val="006C19A4"/>
    <w:rsid w:val="006D0C28"/>
    <w:rsid w:val="007146EC"/>
    <w:rsid w:val="007370B4"/>
    <w:rsid w:val="007612B1"/>
    <w:rsid w:val="00766C6A"/>
    <w:rsid w:val="00775681"/>
    <w:rsid w:val="0078734A"/>
    <w:rsid w:val="0078781A"/>
    <w:rsid w:val="00792655"/>
    <w:rsid w:val="007A6EA0"/>
    <w:rsid w:val="007B3435"/>
    <w:rsid w:val="007F00B6"/>
    <w:rsid w:val="00871E50"/>
    <w:rsid w:val="008750CF"/>
    <w:rsid w:val="0087688F"/>
    <w:rsid w:val="008855D6"/>
    <w:rsid w:val="008D5724"/>
    <w:rsid w:val="009055BD"/>
    <w:rsid w:val="0094096D"/>
    <w:rsid w:val="00964C2D"/>
    <w:rsid w:val="009725B8"/>
    <w:rsid w:val="009763CA"/>
    <w:rsid w:val="00982F6F"/>
    <w:rsid w:val="00990104"/>
    <w:rsid w:val="009B79E8"/>
    <w:rsid w:val="009C4DA8"/>
    <w:rsid w:val="009F6213"/>
    <w:rsid w:val="00A27E9D"/>
    <w:rsid w:val="00A37E87"/>
    <w:rsid w:val="00A7037D"/>
    <w:rsid w:val="00A912F8"/>
    <w:rsid w:val="00AB53A0"/>
    <w:rsid w:val="00AB6EDA"/>
    <w:rsid w:val="00AB70D8"/>
    <w:rsid w:val="00AC2477"/>
    <w:rsid w:val="00AE75BE"/>
    <w:rsid w:val="00AF5886"/>
    <w:rsid w:val="00AF7B74"/>
    <w:rsid w:val="00B02C84"/>
    <w:rsid w:val="00B1032C"/>
    <w:rsid w:val="00B60228"/>
    <w:rsid w:val="00B80B20"/>
    <w:rsid w:val="00B933A8"/>
    <w:rsid w:val="00BA4320"/>
    <w:rsid w:val="00BC08F9"/>
    <w:rsid w:val="00BD0137"/>
    <w:rsid w:val="00BF20B3"/>
    <w:rsid w:val="00C05298"/>
    <w:rsid w:val="00C0722A"/>
    <w:rsid w:val="00C8528B"/>
    <w:rsid w:val="00C94FC8"/>
    <w:rsid w:val="00C968D4"/>
    <w:rsid w:val="00CA43D4"/>
    <w:rsid w:val="00CD0DA3"/>
    <w:rsid w:val="00CF1DC2"/>
    <w:rsid w:val="00CF2A68"/>
    <w:rsid w:val="00D17C47"/>
    <w:rsid w:val="00D207AF"/>
    <w:rsid w:val="00D404CF"/>
    <w:rsid w:val="00D45905"/>
    <w:rsid w:val="00D71D72"/>
    <w:rsid w:val="00D765E7"/>
    <w:rsid w:val="00D808EF"/>
    <w:rsid w:val="00D94E5F"/>
    <w:rsid w:val="00DA605D"/>
    <w:rsid w:val="00DB34C5"/>
    <w:rsid w:val="00DC07AF"/>
    <w:rsid w:val="00DE2284"/>
    <w:rsid w:val="00DE734B"/>
    <w:rsid w:val="00DF5725"/>
    <w:rsid w:val="00DF7BEC"/>
    <w:rsid w:val="00E240F1"/>
    <w:rsid w:val="00E6705F"/>
    <w:rsid w:val="00E96567"/>
    <w:rsid w:val="00EA4193"/>
    <w:rsid w:val="00EB0151"/>
    <w:rsid w:val="00EC5F1D"/>
    <w:rsid w:val="00EE2423"/>
    <w:rsid w:val="00EF6B88"/>
    <w:rsid w:val="00F203FC"/>
    <w:rsid w:val="00F23354"/>
    <w:rsid w:val="00F26A32"/>
    <w:rsid w:val="00F431F3"/>
    <w:rsid w:val="00F459D3"/>
    <w:rsid w:val="00F53261"/>
    <w:rsid w:val="00F5432E"/>
    <w:rsid w:val="00F804C2"/>
    <w:rsid w:val="00F81D41"/>
    <w:rsid w:val="00FC541E"/>
    <w:rsid w:val="00FC6198"/>
    <w:rsid w:val="00FC691F"/>
    <w:rsid w:val="00FC792A"/>
    <w:rsid w:val="00FD0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BF174B"/>
  <w15:chartTrackingRefBased/>
  <w15:docId w15:val="{66D698D0-5BDA-7B46-9423-0A08F7C95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8734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734A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8734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8734A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8750CF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968D4"/>
  </w:style>
  <w:style w:type="paragraph" w:styleId="Header">
    <w:name w:val="header"/>
    <w:basedOn w:val="Normal"/>
    <w:link w:val="HeaderChar"/>
    <w:uiPriority w:val="99"/>
    <w:unhideWhenUsed/>
    <w:rsid w:val="009763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63CA"/>
  </w:style>
  <w:style w:type="paragraph" w:styleId="Footer">
    <w:name w:val="footer"/>
    <w:basedOn w:val="Normal"/>
    <w:link w:val="FooterChar"/>
    <w:uiPriority w:val="99"/>
    <w:unhideWhenUsed/>
    <w:rsid w:val="009763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63CA"/>
  </w:style>
  <w:style w:type="table" w:styleId="TableGrid">
    <w:name w:val="Table Grid"/>
    <w:basedOn w:val="TableNormal"/>
    <w:uiPriority w:val="39"/>
    <w:rsid w:val="006A0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E75B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765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765E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265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11613/BM.2012.03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494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gino</dc:creator>
  <cp:keywords/>
  <dc:description/>
  <cp:lastModifiedBy>Assavapokee</cp:lastModifiedBy>
  <cp:revision>16</cp:revision>
  <dcterms:created xsi:type="dcterms:W3CDTF">2023-09-21T01:59:00Z</dcterms:created>
  <dcterms:modified xsi:type="dcterms:W3CDTF">2023-10-31T10:51:00Z</dcterms:modified>
</cp:coreProperties>
</file>